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817" w:rsidRDefault="00EE7FEA">
      <w:r>
        <w:t>Table I: Cell Line Characteristics</w:t>
      </w:r>
    </w:p>
    <w:p w:rsidR="00EE7FEA" w:rsidRDefault="00EE7FEA"/>
    <w:p w:rsidR="00EE7FEA" w:rsidRPr="00EE7FEA" w:rsidRDefault="00EE7FEA">
      <w:r w:rsidRPr="00EE7FEA">
        <w:drawing>
          <wp:inline distT="0" distB="0" distL="0" distR="0">
            <wp:extent cx="5276850" cy="13430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E7FEA" w:rsidRPr="00EE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EA"/>
    <w:rsid w:val="00193045"/>
    <w:rsid w:val="008C7585"/>
    <w:rsid w:val="00EE7FEA"/>
    <w:rsid w:val="00FF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901A"/>
  <w15:chartTrackingRefBased/>
  <w15:docId w15:val="{38481262-773A-4A6B-B4FC-FEDF152A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F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F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Adam</dc:creator>
  <cp:keywords/>
  <dc:description/>
  <cp:lastModifiedBy>Green, Adam</cp:lastModifiedBy>
  <cp:revision>1</cp:revision>
  <dcterms:created xsi:type="dcterms:W3CDTF">2019-12-03T21:42:00Z</dcterms:created>
  <dcterms:modified xsi:type="dcterms:W3CDTF">2019-12-03T21:45:00Z</dcterms:modified>
</cp:coreProperties>
</file>